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4861" w14:textId="52D9E2D5" w:rsidR="00133EB3" w:rsidRPr="003E3A99" w:rsidRDefault="00133EB3">
      <w:pPr>
        <w:rPr>
          <w:rFonts w:ascii="Calibri" w:hAnsi="Calibri" w:cs="Calibri"/>
        </w:rPr>
      </w:pPr>
      <w:r w:rsidRPr="003E3A99">
        <w:rPr>
          <w:rFonts w:ascii="Calibri" w:hAnsi="Calibri" w:cs="Calibri"/>
        </w:rPr>
        <w:t xml:space="preserve">Supplementary Table 1. Information regarding points of collection, national epidemiology status, and sample size. </w:t>
      </w:r>
    </w:p>
    <w:tbl>
      <w:tblPr>
        <w:tblW w:w="90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2240"/>
        <w:gridCol w:w="4740"/>
        <w:gridCol w:w="2020"/>
      </w:tblGrid>
      <w:tr w:rsidR="00133EB3" w:rsidRPr="003E3A99" w14:paraId="64165D1C" w14:textId="5ECB32AB" w:rsidTr="00133EB3">
        <w:trPr>
          <w:trHeight w:val="567"/>
        </w:trPr>
        <w:tc>
          <w:tcPr>
            <w:tcW w:w="2240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hideMark/>
          </w:tcPr>
          <w:p w14:paraId="36F30F91" w14:textId="64DF946F" w:rsidR="00133EB3" w:rsidRPr="003E3A99" w:rsidRDefault="00133EB3" w:rsidP="00133EB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EC"/>
                <w14:ligatures w14:val="none"/>
              </w:rPr>
              <w:t>Point of collection</w:t>
            </w:r>
          </w:p>
        </w:tc>
        <w:tc>
          <w:tcPr>
            <w:tcW w:w="4740" w:type="dxa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5D536A00" w14:textId="77777777" w:rsidR="00133EB3" w:rsidRPr="003E3A99" w:rsidRDefault="00133EB3" w:rsidP="00133EB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EC"/>
                <w14:ligatures w14:val="none"/>
              </w:rPr>
              <w:t>National epidemiology status</w:t>
            </w:r>
          </w:p>
        </w:tc>
        <w:tc>
          <w:tcPr>
            <w:tcW w:w="2020" w:type="dxa"/>
            <w:tcBorders>
              <w:top w:val="single" w:sz="18" w:space="0" w:color="auto"/>
              <w:right w:val="single" w:sz="18" w:space="0" w:color="auto"/>
            </w:tcBorders>
          </w:tcPr>
          <w:p w14:paraId="4497E802" w14:textId="1622BCE7" w:rsidR="00133EB3" w:rsidRPr="003E3A99" w:rsidRDefault="00133EB3" w:rsidP="00133EB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EC"/>
                <w14:ligatures w14:val="none"/>
              </w:rPr>
              <w:t>Sample Size</w:t>
            </w:r>
          </w:p>
        </w:tc>
      </w:tr>
      <w:tr w:rsidR="00133EB3" w:rsidRPr="003E3A99" w14:paraId="54971792" w14:textId="71D47527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48FEF694" w14:textId="545A37D5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May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0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40A3523F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First infection wave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7BB5E6DF" w14:textId="556DBAAA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797</w:t>
            </w:r>
          </w:p>
        </w:tc>
      </w:tr>
      <w:tr w:rsidR="00133EB3" w:rsidRPr="003E3A99" w14:paraId="59230892" w14:textId="3EA80C20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43703054" w14:textId="241CD473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Jan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1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4FF3DAF0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Second infection wave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6400B57C" w14:textId="6D9EF913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891</w:t>
            </w:r>
          </w:p>
        </w:tc>
      </w:tr>
      <w:tr w:rsidR="00133EB3" w:rsidRPr="003E3A99" w14:paraId="72FFD9DE" w14:textId="467F7C25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300CABA5" w14:textId="010F131A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April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1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350DF1BE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Third infection wave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36507B4D" w14:textId="06C64EA2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980</w:t>
            </w:r>
          </w:p>
        </w:tc>
      </w:tr>
      <w:tr w:rsidR="00133EB3" w:rsidRPr="003E3A99" w14:paraId="62B58362" w14:textId="25C80718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5C55FD4D" w14:textId="3A5C7F53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May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1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5364F270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Before vaccination campaign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63D108BA" w14:textId="00C352BB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933</w:t>
            </w:r>
          </w:p>
        </w:tc>
      </w:tr>
      <w:tr w:rsidR="00133EB3" w:rsidRPr="003E3A99" w14:paraId="15CFB6E6" w14:textId="6C38628F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687E387E" w14:textId="098D5372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June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1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2E693980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Before vaccination campaign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330DF526" w14:textId="6049740C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933</w:t>
            </w:r>
          </w:p>
        </w:tc>
      </w:tr>
      <w:tr w:rsidR="00133EB3" w:rsidRPr="003E3A99" w14:paraId="487389FE" w14:textId="446E8CA1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5CA84F66" w14:textId="0DC6F583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July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1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1639F4DD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First vaccine dose 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5CF36ECC" w14:textId="7CF5DF53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781</w:t>
            </w:r>
          </w:p>
        </w:tc>
      </w:tr>
      <w:tr w:rsidR="00133EB3" w:rsidRPr="003E3A99" w14:paraId="1A7C0DAE" w14:textId="40730A32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1381A899" w14:textId="24C565CD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Aug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1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22A47728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Second vaccine dose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3446F563" w14:textId="7F857F31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681</w:t>
            </w:r>
          </w:p>
        </w:tc>
      </w:tr>
      <w:tr w:rsidR="00133EB3" w:rsidRPr="003E3A99" w14:paraId="370B6837" w14:textId="770A54F4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24257F04" w14:textId="43DF40B0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Dec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1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3A61050C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Booster vaccine dose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469E3C1C" w14:textId="3F6D675F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520</w:t>
            </w:r>
          </w:p>
        </w:tc>
      </w:tr>
      <w:tr w:rsidR="00133EB3" w:rsidRPr="003E3A99" w14:paraId="47DDE289" w14:textId="17AEF6AC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4BA9CB10" w14:textId="66C18A42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Jan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2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6DF0BF0A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Booster vaccine dose / Fourth infection wave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016FF2AE" w14:textId="632388FE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412</w:t>
            </w:r>
          </w:p>
        </w:tc>
      </w:tr>
      <w:tr w:rsidR="00133EB3" w:rsidRPr="003E3A99" w14:paraId="51478C23" w14:textId="7FF8BDAD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26487E02" w14:textId="29E1FC84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Feb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2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763102DB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Fourth infection wave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0BF13B7B" w14:textId="654B5E2D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413</w:t>
            </w:r>
          </w:p>
        </w:tc>
      </w:tr>
      <w:tr w:rsidR="00133EB3" w:rsidRPr="003E3A99" w14:paraId="07FD12BF" w14:textId="610818F4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</w:tcBorders>
            <w:shd w:val="clear" w:color="auto" w:fill="auto"/>
            <w:noWrap/>
            <w:hideMark/>
          </w:tcPr>
          <w:p w14:paraId="40D7E8DE" w14:textId="5DA11510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June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2</w:t>
            </w:r>
          </w:p>
        </w:tc>
        <w:tc>
          <w:tcPr>
            <w:tcW w:w="4740" w:type="dxa"/>
            <w:shd w:val="clear" w:color="auto" w:fill="auto"/>
            <w:noWrap/>
            <w:hideMark/>
          </w:tcPr>
          <w:p w14:paraId="37F9DF6C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Fifth infection wave</w:t>
            </w:r>
          </w:p>
        </w:tc>
        <w:tc>
          <w:tcPr>
            <w:tcW w:w="2020" w:type="dxa"/>
            <w:tcBorders>
              <w:right w:val="single" w:sz="18" w:space="0" w:color="auto"/>
            </w:tcBorders>
          </w:tcPr>
          <w:p w14:paraId="111452B3" w14:textId="1768BF63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409</w:t>
            </w:r>
          </w:p>
        </w:tc>
      </w:tr>
      <w:tr w:rsidR="00133EB3" w:rsidRPr="003E3A99" w14:paraId="1791AF0E" w14:textId="63B930A7" w:rsidTr="00133EB3">
        <w:trPr>
          <w:trHeight w:val="567"/>
        </w:trPr>
        <w:tc>
          <w:tcPr>
            <w:tcW w:w="2240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2C4DB11" w14:textId="07B20119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July</w:t>
            </w:r>
            <w:r w:rsidR="00EE2684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 xml:space="preserve"> </w:t>
            </w: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2022</w:t>
            </w:r>
          </w:p>
        </w:tc>
        <w:tc>
          <w:tcPr>
            <w:tcW w:w="4740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2CBE3205" w14:textId="77777777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Fifth infection wave</w:t>
            </w:r>
          </w:p>
        </w:tc>
        <w:tc>
          <w:tcPr>
            <w:tcW w:w="2020" w:type="dxa"/>
            <w:tcBorders>
              <w:bottom w:val="single" w:sz="18" w:space="0" w:color="auto"/>
              <w:right w:val="single" w:sz="18" w:space="0" w:color="auto"/>
            </w:tcBorders>
          </w:tcPr>
          <w:p w14:paraId="711171AD" w14:textId="2883070B" w:rsidR="00133EB3" w:rsidRPr="003E3A99" w:rsidRDefault="00133EB3" w:rsidP="00133EB3">
            <w:pPr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</w:pPr>
            <w:r w:rsidRPr="003E3A99">
              <w:rPr>
                <w:rFonts w:ascii="Calibri" w:eastAsia="Times New Roman" w:hAnsi="Calibri" w:cs="Calibri"/>
                <w:color w:val="000000"/>
                <w:kern w:val="0"/>
                <w:lang w:val="en-EC"/>
                <w14:ligatures w14:val="none"/>
              </w:rPr>
              <w:t>409</w:t>
            </w:r>
          </w:p>
        </w:tc>
      </w:tr>
    </w:tbl>
    <w:p w14:paraId="2F3BB7B0" w14:textId="77777777" w:rsidR="00D75D69" w:rsidRPr="003E3A99" w:rsidRDefault="00D75D69">
      <w:pPr>
        <w:rPr>
          <w:rFonts w:ascii="Calibri" w:hAnsi="Calibri" w:cs="Calibri"/>
        </w:rPr>
      </w:pPr>
    </w:p>
    <w:sectPr w:rsidR="00D75D69" w:rsidRPr="003E3A99" w:rsidSect="005B2B7C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B3"/>
    <w:rsid w:val="00133EB3"/>
    <w:rsid w:val="003E3A99"/>
    <w:rsid w:val="005B2B7C"/>
    <w:rsid w:val="00627374"/>
    <w:rsid w:val="00675EFF"/>
    <w:rsid w:val="006E72CD"/>
    <w:rsid w:val="00A00475"/>
    <w:rsid w:val="00A2205D"/>
    <w:rsid w:val="00B93149"/>
    <w:rsid w:val="00D07746"/>
    <w:rsid w:val="00D75D69"/>
    <w:rsid w:val="00DE4020"/>
    <w:rsid w:val="00E23E3E"/>
    <w:rsid w:val="00E56513"/>
    <w:rsid w:val="00EE2684"/>
    <w:rsid w:val="00F4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4F64AA"/>
  <w15:chartTrackingRefBased/>
  <w15:docId w15:val="{CFBE2E9B-1BA3-CC4B-ACC6-4D4592204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3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3E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3E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E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E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E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E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E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EB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3EB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3EB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EB3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EB3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EB3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EB3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EB3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EB3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33E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3EB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E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3EB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33E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3EB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33E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3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EB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33E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54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51</Characters>
  <Application>Microsoft Office Word</Application>
  <DocSecurity>0</DocSecurity>
  <Lines>10</Lines>
  <Paragraphs>2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Estudiante) Santiago André Cadena Ullauri</dc:creator>
  <cp:keywords/>
  <dc:description/>
  <cp:lastModifiedBy>(Estudiante) Santiago André Cadena Ullauri</cp:lastModifiedBy>
  <cp:revision>4</cp:revision>
  <dcterms:created xsi:type="dcterms:W3CDTF">2024-01-19T15:13:00Z</dcterms:created>
  <dcterms:modified xsi:type="dcterms:W3CDTF">2024-01-19T15:47:00Z</dcterms:modified>
</cp:coreProperties>
</file>